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2"/>
          <w:lang w:val="en-US" w:eastAsia="zh-CN"/>
        </w:rPr>
        <w:t>Supplementary Table S</w:t>
      </w:r>
      <w:r>
        <w:rPr>
          <w:rFonts w:cs="Times New Roman" w:ascii="Times New Roman" w:hAnsi="Times New Roman"/>
          <w:b/>
          <w:bCs/>
          <w:sz w:val="24"/>
          <w:szCs w:val="22"/>
          <w:lang w:eastAsia="zh-CN"/>
        </w:rPr>
        <w:t>4</w:t>
      </w:r>
      <w:r>
        <w:rPr>
          <w:rFonts w:cs="Times New Roman" w:ascii="Times New Roman" w:hAnsi="Times New Roman"/>
          <w:b/>
          <w:bCs/>
          <w:sz w:val="24"/>
          <w:szCs w:val="22"/>
          <w:lang w:val="en-US" w:eastAsia="zh-CN"/>
        </w:rPr>
        <w:t xml:space="preserve">. </w:t>
      </w:r>
      <w:r>
        <w:rPr>
          <w:rFonts w:cs="Times New Roman" w:ascii="Times New Roman" w:hAnsi="Times New Roman"/>
          <w:b w:val="false"/>
          <w:bCs w:val="false"/>
          <w:sz w:val="24"/>
          <w:szCs w:val="22"/>
          <w:lang w:val="en-US" w:eastAsia="zh-CN"/>
        </w:rPr>
        <w:t>Summary</w:t>
      </w:r>
      <w:r>
        <w:rPr>
          <w:rFonts w:cs="Times New Roman" w:ascii="Times New Roman" w:hAnsi="Times New Roman"/>
          <w:b w:val="false"/>
          <w:bCs w:val="false"/>
          <w:sz w:val="24"/>
          <w:szCs w:val="22"/>
          <w:lang w:eastAsia="zh-CN"/>
        </w:rPr>
        <w:t xml:space="preserve"> data</w:t>
      </w:r>
      <w:r>
        <w:rPr>
          <w:rFonts w:cs="Times New Roman" w:ascii="Times New Roman" w:hAnsi="Times New Roman"/>
          <w:b w:val="false"/>
          <w:bCs w:val="false"/>
          <w:sz w:val="24"/>
          <w:szCs w:val="22"/>
          <w:lang w:val="en-US" w:eastAsia="zh-CN"/>
        </w:rPr>
        <w:t xml:space="preserve"> of CAI, RCDI and SiD analysis.</w:t>
      </w:r>
      <w:r>
        <w:br w:type="page"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2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1"/>
          <w:lang w:val="en-US" w:eastAsia="zh-CN"/>
        </w:rPr>
        <w:t>Table S4A. Summary of codon adaptation index (CAI) analysis.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604"/>
        <w:gridCol w:w="535"/>
        <w:gridCol w:w="608"/>
        <w:gridCol w:w="609"/>
        <w:gridCol w:w="608"/>
        <w:gridCol w:w="609"/>
        <w:gridCol w:w="608"/>
        <w:gridCol w:w="609"/>
        <w:gridCol w:w="608"/>
        <w:gridCol w:w="608"/>
        <w:gridCol w:w="609"/>
        <w:gridCol w:w="613"/>
      </w:tblGrid>
      <w:tr>
        <w:trPr>
          <w:trHeight w:val="586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;汉仪书宋二KW" w:cs="Times New Roman"/>
                <w:b/>
                <w:b/>
                <w:color w:val="FFFFFF"/>
                <w:sz w:val="13"/>
                <w:szCs w:val="10"/>
                <w:highlight w:val="no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/>
                <w:color w:val="FFFFFF"/>
                <w:sz w:val="13"/>
                <w:szCs w:val="10"/>
                <w:lang w:val="en-US" w:eastAsia="zh-CN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0"/>
                <w:highlight w:val="non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0"/>
              </w:rPr>
              <w:t>All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13"/>
                <w:szCs w:val="1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0"/>
                <w:lang w:val="en-US" w:eastAsia="zh-CN"/>
              </w:rPr>
              <w:t>CD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0"/>
                <w:highlight w:val="non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0"/>
              </w:rPr>
              <w:t>All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13"/>
                <w:szCs w:val="1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0"/>
                <w:lang w:val="en-US" w:eastAsia="zh-CN"/>
              </w:rPr>
              <w:t>P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0"/>
                <w:highlight w:val="non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0"/>
              </w:rPr>
              <w:t>All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0"/>
                <w:highlight w:val="non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0"/>
              </w:rPr>
              <w:t>p2p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13"/>
                <w:szCs w:val="1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0"/>
                <w:lang w:val="en-US" w:eastAsia="zh-CN"/>
              </w:rPr>
              <w:t>Clade1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13"/>
                <w:szCs w:val="1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0"/>
                <w:lang w:val="en-US" w:eastAsia="zh-CN"/>
              </w:rPr>
              <w:t>CD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0"/>
                <w:lang w:val="en-US" w:eastAsia="zh-CN"/>
              </w:rPr>
              <w:t>Clade1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13"/>
                <w:szCs w:val="1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0"/>
                <w:lang w:val="en-US" w:eastAsia="zh-CN"/>
              </w:rPr>
              <w:t>P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0"/>
                <w:lang w:val="en-US" w:eastAsia="zh-CN"/>
              </w:rPr>
              <w:t>Clade1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13"/>
                <w:szCs w:val="1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0"/>
                <w:lang w:val="en-US" w:eastAsia="zh-CN"/>
              </w:rPr>
              <w:t>P2P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0"/>
                <w:lang w:val="en-US" w:eastAsia="zh-CN"/>
              </w:rPr>
              <w:t>Clade2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13"/>
                <w:szCs w:val="1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0"/>
                <w:lang w:val="en-US" w:eastAsia="zh-CN"/>
              </w:rPr>
              <w:t>CD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0"/>
                <w:lang w:val="en-US" w:eastAsia="zh-CN"/>
              </w:rPr>
              <w:t>Clade2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0"/>
                <w:lang w:val="en-US" w:eastAsia="zh-CN"/>
              </w:rPr>
              <w:t>P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0"/>
                <w:highlight w:val="non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0"/>
                <w:lang w:val="en-US" w:eastAsia="zh-CN"/>
              </w:rPr>
              <w:t>Clade</w:t>
            </w:r>
            <w:r>
              <w:rPr>
                <w:rFonts w:cs="Times New Roman" w:ascii="Times New Roman" w:hAnsi="Times New Roman"/>
                <w:b/>
                <w:color w:val="000000"/>
                <w:sz w:val="13"/>
                <w:szCs w:val="10"/>
              </w:rPr>
              <w:t>2_p2p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13"/>
                <w:szCs w:val="1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0"/>
                <w:lang w:val="en-US" w:eastAsia="zh-CN"/>
              </w:rPr>
              <w:t>Clade</w:t>
            </w:r>
            <w:r>
              <w:rPr>
                <w:rFonts w:cs="Times New Roman" w:ascii="Times New Roman" w:hAnsi="Times New Roman"/>
                <w:b/>
                <w:color w:val="000000"/>
                <w:sz w:val="13"/>
                <w:szCs w:val="10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sz w:val="13"/>
                <w:szCs w:val="10"/>
                <w:lang w:val="en-US" w:eastAsia="zh-CN"/>
              </w:rPr>
              <w:t>CD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13"/>
                <w:szCs w:val="1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0"/>
                <w:lang w:val="en-US" w:eastAsia="zh-CN"/>
              </w:rPr>
              <w:t>Clade</w:t>
            </w:r>
            <w:r>
              <w:rPr>
                <w:rFonts w:cs="Times New Roman" w:ascii="Times New Roman" w:hAnsi="Times New Roman"/>
                <w:b/>
                <w:color w:val="000000"/>
                <w:sz w:val="13"/>
                <w:szCs w:val="10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sz w:val="13"/>
                <w:szCs w:val="10"/>
                <w:lang w:val="en-US" w:eastAsia="zh-CN"/>
              </w:rPr>
              <w:t>P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13"/>
                <w:szCs w:val="1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0"/>
                <w:lang w:val="en-US" w:eastAsia="zh-CN"/>
              </w:rPr>
              <w:t>Clade</w:t>
            </w:r>
            <w:r>
              <w:rPr>
                <w:rFonts w:cs="Times New Roman" w:ascii="Times New Roman" w:hAnsi="Times New Roman"/>
                <w:b/>
                <w:color w:val="000000"/>
                <w:sz w:val="13"/>
                <w:szCs w:val="10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sz w:val="13"/>
                <w:szCs w:val="10"/>
                <w:lang w:val="en-US" w:eastAsia="zh-CN"/>
              </w:rPr>
              <w:t>P2P3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Aed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aegypti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0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9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1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0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95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0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06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9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1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0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0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05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Aed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albopict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2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1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28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2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1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3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2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1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2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08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0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14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Anophel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albiman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0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48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06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0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49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0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0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48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0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48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47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483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Anophel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arabiensi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2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1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35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3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19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4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26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1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3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2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0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33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Anophel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cracen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41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39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428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42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399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43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41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39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42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388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36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402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Anophel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s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culicifacie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2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0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3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1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07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2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24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0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3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1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5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18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Anophel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darlingi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5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4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59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4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4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5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57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4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6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4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4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76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Anophel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dir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35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33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37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35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339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37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357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33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37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327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30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341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Anophel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funest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5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3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68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5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3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6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56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3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7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5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2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68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Anophel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gambiae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7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5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79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7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65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8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7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5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8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5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3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60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Anophel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mer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2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0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4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3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09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4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25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0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4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07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47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25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Anophel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minim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6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3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76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6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45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7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6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3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7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47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2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63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Anophel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stephensi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1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9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19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1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0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2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1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9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2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94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8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02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Bo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taur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79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7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85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8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7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8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79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7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8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7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6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71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Caenorhabdit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elegan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7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6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8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6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5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7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74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6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8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09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9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15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Chironom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pallidivittat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0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48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24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49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474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1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05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47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2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69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4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84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Chironom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tentan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5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3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7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4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2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6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5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2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7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08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8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24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Chironom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thummi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479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44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0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46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437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48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477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44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0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46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1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66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Cion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intestinali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7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7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8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7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66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7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77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7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8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80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9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808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Culex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pipien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3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1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45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3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2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5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35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1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4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2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0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31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;汉仪书宋二KW" w:cs="Times New Roman"/>
                <w:i/>
                <w:i/>
                <w:iCs/>
                <w:color w:val="000000"/>
                <w:sz w:val="13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Culex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pipiens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quinquefasciat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4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3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5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4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3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5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46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3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5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35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2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42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Culex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tritaeniorhynch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39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2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5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4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28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5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39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2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5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17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49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30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Danio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rerio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6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6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66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6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58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6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64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6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6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66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7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61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Drosophil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melanogaster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3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3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4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4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35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4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38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3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4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26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2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26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Escherichi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coli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3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3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25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3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4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2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28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3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2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4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5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38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Gall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gall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7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7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7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7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69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7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7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7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7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7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7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66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Homo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sapien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4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3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48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4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3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5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4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3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4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4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3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41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Hyalomm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anatolicum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anatolicum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2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1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34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2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1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2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29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1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3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39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3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44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Macac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mulatt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79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7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8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8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69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8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79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7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8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7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7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68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Mesocricet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aurat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9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8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0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9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85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0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97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8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0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9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9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88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M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muscul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4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3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44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4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3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4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4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3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4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37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4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34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Oryctolag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cunicul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0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9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06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0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9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1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0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9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0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86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8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587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Ratt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norvegic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1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0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16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1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0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1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1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0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1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05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0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03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Saccharomyc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cerevisiae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1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0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16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0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97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1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09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0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1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45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3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49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S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scrof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39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3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46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4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3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5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39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3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4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27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2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28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Takifugu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rubripe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49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4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5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5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46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5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48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4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5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36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4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34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Toxorhynchites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amboinensi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6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4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75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6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44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7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6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4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7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74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6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683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Xenop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0"/>
              </w:rPr>
              <w:t>laevi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81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80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82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81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794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82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816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80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82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829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82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3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0"/>
              </w:rPr>
              <w:t>0.832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2"/>
          <w:szCs w:val="21"/>
          <w:lang w:val="en-US" w:eastAsia="zh-CN"/>
        </w:rPr>
      </w:pPr>
      <w:r>
        <w:br w:type="page"/>
      </w:r>
      <w:r>
        <w:rPr>
          <w:rFonts w:cs="Times New Roman" w:ascii="Times New Roman" w:hAnsi="Times New Roman"/>
          <w:b/>
          <w:bCs/>
          <w:sz w:val="22"/>
          <w:szCs w:val="21"/>
          <w:lang w:val="en-US" w:eastAsia="zh-CN"/>
        </w:rPr>
        <w:t>Table S4B. Summary of relative codon deoptimization index (RCDI) analysis.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604"/>
        <w:gridCol w:w="535"/>
        <w:gridCol w:w="608"/>
        <w:gridCol w:w="609"/>
        <w:gridCol w:w="608"/>
        <w:gridCol w:w="609"/>
        <w:gridCol w:w="608"/>
        <w:gridCol w:w="609"/>
        <w:gridCol w:w="608"/>
        <w:gridCol w:w="608"/>
        <w:gridCol w:w="609"/>
        <w:gridCol w:w="613"/>
      </w:tblGrid>
      <w:tr>
        <w:trPr>
          <w:trHeight w:val="57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FFFFFF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/>
                <w:color w:val="FFFFFF"/>
                <w:sz w:val="13"/>
                <w:szCs w:val="13"/>
                <w:lang w:val="en-US" w:eastAsia="zh-CN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  <w:highlight w:val="non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All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CD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  <w:highlight w:val="non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All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P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  <w:highlight w:val="non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All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  <w:highlight w:val="non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p2p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Clade1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CD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Clade1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P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Clade1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P2P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Clade2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CD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Clade2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P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  <w:highlight w:val="non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Clade</w:t>
            </w: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2_p2p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Clade</w:t>
            </w: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CD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Clade</w:t>
            </w: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P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Clade</w:t>
            </w: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P2P3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ed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egypti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39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7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6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3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6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6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2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7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4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48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50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84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ed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lbopict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86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2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10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7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09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0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74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2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9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54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547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588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nophel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lbiman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763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81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800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76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78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81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73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80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75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.062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.010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.149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nophel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rabiensi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72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55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70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1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515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0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88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56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9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545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632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532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nophel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cracen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.294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.42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.293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.24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.360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.25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.263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.40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.25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.752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.802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.789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nophel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s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culicifacie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87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51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533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51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533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56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48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7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9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724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685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797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nophel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darlingi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506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51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560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57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575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63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42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6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8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810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745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904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nophel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dir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.507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.65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.844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.69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.844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.74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.300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.45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.33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4.589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4.581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4.715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nophel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funest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791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82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832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79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808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84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768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80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81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968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.051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963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nophel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gambiae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82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51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514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6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83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50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65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50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9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71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716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754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nophel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mer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643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71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655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60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673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61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635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70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64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882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962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879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nophel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minim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752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75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81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71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71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78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73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74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79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.014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990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.080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nophel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stephensi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34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7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58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2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62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5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1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6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3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660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672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697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Bo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taur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79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2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92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6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19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7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7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2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8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99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12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27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Caenorhabdit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elegan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93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4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0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0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45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1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95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4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0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4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78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60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Chironom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pallidivittat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813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92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822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85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90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89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83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98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82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9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530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526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Chironom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tentan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65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54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74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8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54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51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73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56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7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00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42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14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Chironom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thummi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.085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.34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.020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.16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.30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.16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.103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.43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.00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599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674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606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Cion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intestinali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090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0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18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08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05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1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09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0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2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090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10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10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Culex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pipien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23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8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32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9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6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0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1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8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2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72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516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86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eastAsia="宋体;汉仪书宋二KW" w:cs="Times New Roman"/>
                <w:i/>
                <w:i/>
                <w:i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Culex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pipiens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quinquefasciat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94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5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0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8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43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0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83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4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9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20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54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40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Culex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tritaeniorhynch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611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67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62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58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63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60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593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66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60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878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916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902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Danio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rerio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13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6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2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0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5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1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10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6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2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8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92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08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Drosophil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melanogaster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05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4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29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9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19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2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92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3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1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64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55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508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Escherichi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coli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21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2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63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0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05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4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2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2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6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83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84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18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Gall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gall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13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5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29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0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4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1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0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4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2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0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13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28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Homo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sapien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23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6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3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1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63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2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1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6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3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15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29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40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Hyalomm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natolicum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natolicum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92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4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0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1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58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2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7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2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8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4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65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71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Macac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mulatt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83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3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9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7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35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8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75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2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8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95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05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27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Mesocricet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urat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57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1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6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5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1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5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48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0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5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65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75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94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M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muscul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21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6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32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1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6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2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13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6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2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14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25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41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Oryctolag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cunicul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81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3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94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6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2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7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72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2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8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33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50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464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Ratt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norvegic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44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9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5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3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90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4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35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8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4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50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59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79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Saccharomyc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cerevisiae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59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8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93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5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7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8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6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9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0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10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34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29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S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scrof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25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7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3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1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69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2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1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7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2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6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76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91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Takifugu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rubripe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36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8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49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1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6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2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3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8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4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58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68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91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Toxorhynchites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mboinensi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03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6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12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0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58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2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95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6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29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6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86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391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Xenop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laevi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057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09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072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05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0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06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055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09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07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09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09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111 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Table S4C. Summary of Similarity index (SiD) analysis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604"/>
        <w:gridCol w:w="535"/>
        <w:gridCol w:w="608"/>
        <w:gridCol w:w="609"/>
        <w:gridCol w:w="608"/>
        <w:gridCol w:w="609"/>
        <w:gridCol w:w="608"/>
        <w:gridCol w:w="609"/>
        <w:gridCol w:w="608"/>
        <w:gridCol w:w="608"/>
        <w:gridCol w:w="609"/>
        <w:gridCol w:w="613"/>
      </w:tblGrid>
      <w:tr>
        <w:trPr>
          <w:trHeight w:val="80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FFFFFF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/>
                <w:color w:val="FFFFFF"/>
                <w:sz w:val="13"/>
                <w:szCs w:val="13"/>
                <w:lang w:val="en-US" w:eastAsia="zh-CN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  <w:highlight w:val="non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All</w:t>
            </w:r>
          </w:p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CD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  <w:highlight w:val="non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All</w:t>
            </w:r>
          </w:p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P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  <w:highlight w:val="non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Al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  <w:highlight w:val="non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p2p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Clade1</w:t>
            </w:r>
          </w:p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CD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Clade1</w:t>
            </w:r>
          </w:p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P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Clade1</w:t>
            </w:r>
          </w:p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P2P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Clade2</w:t>
            </w:r>
          </w:p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CD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Clade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P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  <w:highlight w:val="non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Clade</w:t>
            </w: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2_p2p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Clade</w:t>
            </w: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CD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Clade</w:t>
            </w: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P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Clade</w:t>
            </w: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lang w:val="en-US" w:eastAsia="zh-CN"/>
              </w:rPr>
              <w:t>P2P3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ed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egypti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1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4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7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ed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lbopict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6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2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5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3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22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37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nophel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lbiman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32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38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3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2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3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30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3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74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63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81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nophel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rabiensi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0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9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7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30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nophel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cracen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6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7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6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60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7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69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6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7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212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202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219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nophel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s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culicifacie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2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0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2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8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33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nophel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darlingi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5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6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24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nophel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dir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72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6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79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6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63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7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7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6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7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218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207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225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nophel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funest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5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23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2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3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2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44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35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51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nophel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gambiae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3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3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2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4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36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54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nophel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mer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4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3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2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2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58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48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65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nophel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minim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20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29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0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9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2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60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49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68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nophel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stephensi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8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4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3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28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44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Bo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taur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9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9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1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5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Caenorhabdit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elegan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2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0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7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Chironom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pallidivittat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8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4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9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0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9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1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Chironom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tentan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3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4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9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8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0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Chironom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thummi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2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3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3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2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2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3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Cion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intestinali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49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8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Culex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pipien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7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4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8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24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5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30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/>
                <w:i/>
                <w:i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Culex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pipien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quinquefasciat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5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0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4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0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23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Culex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tritaeniorhynch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8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2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59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50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66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Danio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rerio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3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Drosophil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melanogaster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1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20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0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28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Escherichi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coli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0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2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Gall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gall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4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4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3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7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9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Homo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sapien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2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8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Hyalomm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natolicum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natolicum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9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4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9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29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24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33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Macac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mulatt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3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7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Mesocricet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urat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0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2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6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M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muscul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4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8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9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Oryctolag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cunicul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2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9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0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26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Ratt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norvegicu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9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2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5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Saccharomyce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cerevisiae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9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2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S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scrof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7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9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7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2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Takifugu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rubripe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9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2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9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2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3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8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Toxorhynchit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mboinensi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4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8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3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4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8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8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2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23 </w:t>
            </w:r>
          </w:p>
        </w:tc>
      </w:tr>
      <w:tr>
        <w:trPr>
          <w:trHeight w:val="2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Xenop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laevi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5 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20:08:00Z</dcterms:created>
  <dc:creator>mingc</dc:creator>
  <dc:description/>
  <dc:language>en-US</dc:language>
  <cp:lastModifiedBy>apple</cp:lastModifiedBy>
  <dcterms:modified xsi:type="dcterms:W3CDTF">2022-05-11T16:06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7627C577BD14C2189F747BBF662118E</vt:lpwstr>
  </property>
  <property fmtid="{D5CDD505-2E9C-101B-9397-08002B2CF9AE}" pid="3" name="KSOProductBuildVer">
    <vt:lpwstr>2052-4.1.2.6545</vt:lpwstr>
  </property>
</Properties>
</file>